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32F" w:rsidRPr="004C62EA" w:rsidRDefault="00544C6A" w:rsidP="00F5032F">
      <w:pPr>
        <w:pStyle w:val="Heading3"/>
        <w:rPr>
          <w:color w:val="auto"/>
          <w:sz w:val="28"/>
        </w:rPr>
      </w:pPr>
      <w:r>
        <w:rPr>
          <w:color w:val="auto"/>
          <w:sz w:val="28"/>
        </w:rPr>
        <w:t>Section A.</w:t>
      </w:r>
      <w:r w:rsidR="00EF209F">
        <w:rPr>
          <w:color w:val="auto"/>
          <w:sz w:val="28"/>
        </w:rPr>
        <w:t xml:space="preserve"> </w:t>
      </w:r>
      <w:r w:rsidR="00F5032F" w:rsidRPr="004C62EA">
        <w:rPr>
          <w:color w:val="auto"/>
          <w:sz w:val="28"/>
        </w:rPr>
        <w:t>Coral structural characteristics</w:t>
      </w:r>
      <w:r w:rsidR="00EF209F">
        <w:rPr>
          <w:color w:val="auto"/>
          <w:sz w:val="28"/>
        </w:rPr>
        <w:t>.</w:t>
      </w:r>
    </w:p>
    <w:p w:rsidR="00F5032F" w:rsidRPr="003B0045" w:rsidRDefault="003B0045">
      <w:pPr>
        <w:rPr>
          <w:rFonts w:ascii="Times New Roman" w:hAnsi="Times New Roman" w:cs="Times New Roman"/>
          <w:sz w:val="24"/>
          <w:lang w:val="en-US"/>
        </w:rPr>
      </w:pPr>
      <w:r w:rsidRPr="004C62EA">
        <w:rPr>
          <w:rFonts w:ascii="Times New Roman" w:hAnsi="Times New Roman"/>
          <w:sz w:val="24"/>
          <w:lang w:val="en-US"/>
        </w:rPr>
        <w:t xml:space="preserve">Branch length was </w:t>
      </w:r>
      <w:r w:rsidRPr="004C62EA">
        <w:rPr>
          <w:rFonts w:ascii="Times New Roman" w:hAnsi="Times New Roman"/>
          <w:sz w:val="24"/>
          <w:szCs w:val="24"/>
          <w:lang w:val="en-US"/>
        </w:rPr>
        <w:t xml:space="preserve">log10 transformed to meet the ANOVA assumptions of normality and homoscedasticity. </w:t>
      </w:r>
      <w:r w:rsidRPr="004C62EA">
        <w:rPr>
          <w:rFonts w:ascii="Times New Roman" w:hAnsi="Times New Roman"/>
          <w:sz w:val="24"/>
          <w:lang w:val="en-US"/>
        </w:rPr>
        <w:t xml:space="preserve">The mean of ten inter-branch spaces (eight coral species) was also calculated for each coral colony before performing nonparametric independent samples </w:t>
      </w:r>
      <w:r w:rsidRPr="004C62EA">
        <w:rPr>
          <w:rFonts w:ascii="Times New Roman" w:hAnsi="Times New Roman"/>
          <w:sz w:val="24"/>
          <w:szCs w:val="24"/>
          <w:lang w:val="en-US"/>
        </w:rPr>
        <w:t>Kruskal-Wallis test, as the data did not meet the assumptions for</w:t>
      </w:r>
      <w:r w:rsidRPr="004C62EA">
        <w:rPr>
          <w:rFonts w:ascii="Times New Roman" w:hAnsi="Times New Roman"/>
          <w:sz w:val="24"/>
          <w:lang w:val="en-US"/>
        </w:rPr>
        <w:t xml:space="preserve"> ANOVA.</w:t>
      </w:r>
    </w:p>
    <w:p w:rsidR="004C62EA" w:rsidRPr="00F5032F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Branch length (log10)</w:t>
      </w:r>
    </w:p>
    <w:p w:rsidR="004C62EA" w:rsidRDefault="004C62EA" w:rsidP="004C62EA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4C62EA" w:rsidRPr="004C62EA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2EA" w:rsidRPr="004C62EA" w:rsidRDefault="00B358EC" w:rsidP="004C62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7</w:t>
      </w:r>
      <w:r w:rsidR="004C62EA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Normal Q-Q plos for log10 transformed 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coral branch length.</w:t>
      </w:r>
    </w:p>
    <w:p w:rsidR="004C62EA" w:rsidRDefault="004C62EA" w:rsidP="004C62EA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C62EA" w:rsidRDefault="004C62EA" w:rsidP="004C62E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</w:t>
      </w:r>
    </w:p>
    <w:p w:rsidR="004C62EA" w:rsidRPr="009F3571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evene’s statistics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5,294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1.107, p = 0.355</w:t>
      </w: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Pr="00F5032F" w:rsidRDefault="004C62EA" w:rsidP="004C62EA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lastRenderedPageBreak/>
        <w:t>Inter-branch space (log10)</w:t>
      </w:r>
    </w:p>
    <w:p w:rsidR="004C62EA" w:rsidRDefault="004C62EA" w:rsidP="004C62EA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4C62EA" w:rsidRPr="004C62EA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2EA" w:rsidRPr="004C62EA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62EA" w:rsidRPr="004C62EA" w:rsidRDefault="00B358EC" w:rsidP="004C62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8</w:t>
      </w:r>
      <w:r w:rsidR="004C62EA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Normal Q-Q plos for log10 transformed 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coral inter-branch space.</w:t>
      </w:r>
    </w:p>
    <w:p w:rsidR="004C62EA" w:rsidRDefault="004C62EA" w:rsidP="004C62EA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C62EA" w:rsidRDefault="004C62EA" w:rsidP="004C62E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 (violated)</w:t>
      </w:r>
    </w:p>
    <w:p w:rsidR="004C62EA" w:rsidRPr="009F3571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evene’s statistics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7,1222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24.927, p = 0.000</w:t>
      </w:r>
    </w:p>
    <w:p w:rsidR="004C62EA" w:rsidRDefault="004C62EA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4C62EA" w:rsidRDefault="004C62EA" w:rsidP="00F5032F">
      <w:pPr>
        <w:pStyle w:val="Heading3"/>
        <w:rPr>
          <w:color w:val="auto"/>
          <w:sz w:val="28"/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Default="004C62EA" w:rsidP="004C62EA">
      <w:pPr>
        <w:rPr>
          <w:lang w:val="en-US"/>
        </w:rPr>
      </w:pPr>
    </w:p>
    <w:p w:rsidR="004C62EA" w:rsidRPr="004C62EA" w:rsidRDefault="004C62EA" w:rsidP="004C62EA">
      <w:pPr>
        <w:rPr>
          <w:lang w:val="en-US"/>
        </w:rPr>
      </w:pPr>
    </w:p>
    <w:p w:rsidR="00F5032F" w:rsidRPr="00972FCD" w:rsidRDefault="00544C6A" w:rsidP="00F5032F">
      <w:pPr>
        <w:pStyle w:val="Heading3"/>
        <w:rPr>
          <w:color w:val="auto"/>
          <w:sz w:val="28"/>
        </w:rPr>
      </w:pPr>
      <w:r>
        <w:rPr>
          <w:color w:val="auto"/>
          <w:sz w:val="28"/>
        </w:rPr>
        <w:lastRenderedPageBreak/>
        <w:t>Section B</w:t>
      </w:r>
      <w:r w:rsidR="00EF209F">
        <w:rPr>
          <w:color w:val="auto"/>
          <w:sz w:val="28"/>
        </w:rPr>
        <w:t xml:space="preserve">. </w:t>
      </w:r>
      <w:r w:rsidR="00F5032F" w:rsidRPr="00972FCD">
        <w:rPr>
          <w:color w:val="auto"/>
          <w:sz w:val="28"/>
        </w:rPr>
        <w:t>Fish community structure and coral species</w:t>
      </w:r>
      <w:r w:rsidR="00EF209F">
        <w:rPr>
          <w:color w:val="auto"/>
          <w:sz w:val="28"/>
        </w:rPr>
        <w:t>.</w:t>
      </w:r>
      <w:r w:rsidR="00F5032F" w:rsidRPr="00972FCD">
        <w:rPr>
          <w:color w:val="auto"/>
          <w:sz w:val="28"/>
        </w:rPr>
        <w:t xml:space="preserve">  </w:t>
      </w:r>
    </w:p>
    <w:p w:rsidR="003B0045" w:rsidRDefault="003B0045">
      <w:pPr>
        <w:rPr>
          <w:rFonts w:ascii="Times New Roman" w:hAnsi="Times New Roman" w:cs="Times New Roman"/>
          <w:sz w:val="24"/>
          <w:lang w:val="en-US"/>
        </w:rPr>
      </w:pPr>
      <w:r w:rsidRPr="003B0045">
        <w:rPr>
          <w:rFonts w:ascii="Times New Roman" w:hAnsi="Times New Roman"/>
          <w:sz w:val="24"/>
          <w:szCs w:val="24"/>
          <w:lang w:val="en-US"/>
        </w:rPr>
        <w:t xml:space="preserve">Fish species richness and fish abundance were log10 transformed to meet </w:t>
      </w:r>
      <w:r>
        <w:rPr>
          <w:rFonts w:ascii="Times New Roman" w:hAnsi="Times New Roman"/>
          <w:sz w:val="24"/>
          <w:szCs w:val="24"/>
          <w:lang w:val="en-US"/>
        </w:rPr>
        <w:t xml:space="preserve">the ANOVA </w:t>
      </w:r>
      <w:r w:rsidRPr="003B0045">
        <w:rPr>
          <w:rFonts w:ascii="Times New Roman" w:hAnsi="Times New Roman"/>
          <w:sz w:val="24"/>
          <w:szCs w:val="24"/>
          <w:lang w:val="en-US"/>
        </w:rPr>
        <w:t>assumptions of normality and homoscedasticity</w:t>
      </w:r>
      <w:r w:rsidR="00F5032F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F5032F" w:rsidRPr="00F5032F" w:rsidRDefault="00F5032F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t>Fish species richness</w:t>
      </w:r>
      <w:r w:rsidR="008D15B1">
        <w:rPr>
          <w:rFonts w:ascii="Times New Roman" w:hAnsi="Times New Roman" w:cs="Times New Roman"/>
          <w:i/>
          <w:sz w:val="24"/>
          <w:lang w:val="en-US"/>
        </w:rPr>
        <w:t xml:space="preserve"> (log10)</w:t>
      </w:r>
    </w:p>
    <w:p w:rsidR="00F5032F" w:rsidRDefault="00F5032F" w:rsidP="009F3571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2810" cy="3518535"/>
            <wp:effectExtent l="0" t="0" r="889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32F" w:rsidRDefault="00B358EC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AF68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9</w:t>
      </w:r>
      <w:r w:rsidR="00F5032F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 Normal Q-Q plos for log10 transformed fish species richness</w:t>
      </w:r>
      <w:r w:rsid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</w:t>
      </w:r>
    </w:p>
    <w:p w:rsidR="009F3571" w:rsidRDefault="009F3571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</w:t>
      </w:r>
    </w:p>
    <w:p w:rsidR="009F3571" w:rsidRDefault="009F3571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F5032F" w:rsidRPr="009F3571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Levene’s </w:t>
      </w:r>
      <w:r w:rsidR="009F3571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tatistics</w:t>
      </w:r>
      <w:r w:rsidR="009F3571"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7,70</w:t>
      </w:r>
      <w:r w:rsidR="009F3571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0.823, p = 0.572</w:t>
      </w:r>
    </w:p>
    <w:p w:rsid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F3571" w:rsidRDefault="009F3571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7576C2" w:rsidRDefault="007576C2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9F3571" w:rsidRDefault="009F3571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9F3571" w:rsidRDefault="009F3571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4C62EA" w:rsidRDefault="004C62EA" w:rsidP="009F3571">
      <w:pPr>
        <w:rPr>
          <w:rFonts w:ascii="Times New Roman" w:hAnsi="Times New Roman" w:cs="Times New Roman"/>
          <w:i/>
          <w:sz w:val="24"/>
          <w:lang w:val="en-US"/>
        </w:rPr>
      </w:pPr>
    </w:p>
    <w:p w:rsidR="009F3571" w:rsidRPr="00F5032F" w:rsidRDefault="009F3571" w:rsidP="009F3571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lastRenderedPageBreak/>
        <w:t xml:space="preserve">Fish </w:t>
      </w:r>
      <w:r>
        <w:rPr>
          <w:rFonts w:ascii="Times New Roman" w:hAnsi="Times New Roman" w:cs="Times New Roman"/>
          <w:i/>
          <w:sz w:val="24"/>
          <w:lang w:val="en-US"/>
        </w:rPr>
        <w:t>abundance</w:t>
      </w:r>
      <w:r w:rsidR="008D15B1">
        <w:rPr>
          <w:rFonts w:ascii="Times New Roman" w:hAnsi="Times New Roman" w:cs="Times New Roman"/>
          <w:i/>
          <w:sz w:val="24"/>
          <w:lang w:val="en-US"/>
        </w:rPr>
        <w:t xml:space="preserve"> (log10)</w:t>
      </w:r>
    </w:p>
    <w:p w:rsidR="00F5032F" w:rsidRPr="00F5032F" w:rsidRDefault="00F5032F" w:rsidP="00F503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F3571" w:rsidRDefault="009F3571" w:rsidP="009F3571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2810" cy="3518535"/>
            <wp:effectExtent l="0" t="0" r="889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F3571" w:rsidRDefault="00B358EC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AF68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0</w:t>
      </w:r>
      <w:r w:rsidR="009F3571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Normal Q-Q plos for log10 transformed fish </w:t>
      </w:r>
      <w:r w:rsidR="009F3571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bundance.</w:t>
      </w: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</w:t>
      </w:r>
    </w:p>
    <w:p w:rsidR="009F3571" w:rsidRDefault="009F3571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F3571" w:rsidRPr="009F3571" w:rsidRDefault="009F3571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evene’s statistics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7,70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2.062, p = 0.059</w:t>
      </w:r>
    </w:p>
    <w:p w:rsidR="009F3571" w:rsidRPr="009F3571" w:rsidRDefault="009F3571" w:rsidP="009F35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F3571" w:rsidRPr="009F3571" w:rsidRDefault="009F3571" w:rsidP="009F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AF682F" w:rsidRDefault="00AF682F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</w:p>
    <w:p w:rsidR="007576C2" w:rsidRPr="00AF682F" w:rsidRDefault="00544C6A" w:rsidP="007576C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sz w:val="28"/>
          <w:lang w:val="en-US"/>
        </w:rPr>
      </w:pPr>
      <w:r>
        <w:rPr>
          <w:rFonts w:ascii="Cambria" w:hAnsi="Cambria"/>
          <w:b/>
          <w:sz w:val="28"/>
          <w:lang w:val="en-US"/>
        </w:rPr>
        <w:lastRenderedPageBreak/>
        <w:t>Section C</w:t>
      </w:r>
      <w:r w:rsidR="00EF209F">
        <w:rPr>
          <w:rFonts w:ascii="Cambria" w:hAnsi="Cambria"/>
          <w:b/>
          <w:sz w:val="28"/>
          <w:lang w:val="en-US"/>
        </w:rPr>
        <w:t xml:space="preserve">. </w:t>
      </w:r>
      <w:r w:rsidR="007576C2" w:rsidRPr="00AF682F">
        <w:rPr>
          <w:rFonts w:ascii="Cambria" w:hAnsi="Cambria"/>
          <w:b/>
          <w:sz w:val="28"/>
          <w:lang w:val="en-US"/>
        </w:rPr>
        <w:t>Fish community structure and spatial scales of sampling</w:t>
      </w:r>
      <w:r w:rsidR="00EF209F">
        <w:rPr>
          <w:rFonts w:ascii="Cambria" w:hAnsi="Cambria"/>
          <w:b/>
          <w:sz w:val="28"/>
          <w:lang w:val="en-US"/>
        </w:rPr>
        <w:t>.</w:t>
      </w:r>
    </w:p>
    <w:p w:rsidR="007576C2" w:rsidRPr="00F5032F" w:rsidRDefault="007576C2" w:rsidP="007576C2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b/>
          <w:sz w:val="24"/>
          <w:szCs w:val="24"/>
          <w:lang w:val="en-US"/>
        </w:rPr>
      </w:pPr>
    </w:p>
    <w:p w:rsidR="007576C2" w:rsidRPr="00AF682F" w:rsidRDefault="007576C2" w:rsidP="007576C2">
      <w:pPr>
        <w:rPr>
          <w:rFonts w:ascii="Times New Roman" w:hAnsi="Times New Roman"/>
          <w:sz w:val="24"/>
          <w:szCs w:val="24"/>
          <w:lang w:val="en-US"/>
        </w:rPr>
      </w:pPr>
      <w:r w:rsidRPr="00AF682F">
        <w:rPr>
          <w:rFonts w:ascii="Times New Roman" w:hAnsi="Times New Roman"/>
          <w:sz w:val="24"/>
          <w:szCs w:val="24"/>
          <w:lang w:val="en-US"/>
        </w:rPr>
        <w:t>Fish abundance was log10 transformed to reduce the influence of extreme values.</w:t>
      </w:r>
    </w:p>
    <w:p w:rsidR="00AB4457" w:rsidRDefault="00AB4457" w:rsidP="00AB4457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t>Fish species richness</w:t>
      </w:r>
    </w:p>
    <w:p w:rsidR="00AF682F" w:rsidRDefault="00AF682F" w:rsidP="00AF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82F" w:rsidRDefault="00AF682F" w:rsidP="00AF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Pr="00AF682F" w:rsidRDefault="00B358EC" w:rsidP="00AF68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AF68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1</w:t>
      </w:r>
      <w:r w:rsidR="00AF682F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</w:t>
      </w:r>
      <w:r w:rsidR="00AF68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Histogramm of the frequency distribution of fish species richness counts. The data is normally distrubuted without any extreme values.</w:t>
      </w:r>
    </w:p>
    <w:p w:rsidR="00AF682F" w:rsidRPr="00F503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Default="00AF682F" w:rsidP="00AB4457">
      <w:pPr>
        <w:rPr>
          <w:rFonts w:ascii="Times New Roman" w:hAnsi="Times New Roman" w:cs="Times New Roman"/>
          <w:i/>
          <w:sz w:val="24"/>
          <w:lang w:val="en-US"/>
        </w:rPr>
      </w:pPr>
    </w:p>
    <w:p w:rsidR="00AB4457" w:rsidRDefault="00AB4457" w:rsidP="00AB4457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lastRenderedPageBreak/>
        <w:t xml:space="preserve">Fish </w:t>
      </w:r>
      <w:r>
        <w:rPr>
          <w:rFonts w:ascii="Times New Roman" w:hAnsi="Times New Roman" w:cs="Times New Roman"/>
          <w:i/>
          <w:sz w:val="24"/>
          <w:lang w:val="en-US"/>
        </w:rPr>
        <w:t>abundance</w:t>
      </w:r>
    </w:p>
    <w:p w:rsidR="00AF682F" w:rsidRPr="00AF682F" w:rsidRDefault="00AF682F" w:rsidP="00AB445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.</w:t>
      </w:r>
    </w:p>
    <w:p w:rsidR="00AF682F" w:rsidRDefault="00AF682F" w:rsidP="00AF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82F" w:rsidRPr="00AF682F" w:rsidRDefault="00AF682F" w:rsidP="00AF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682F"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:rsidR="00AF682F" w:rsidRPr="00AF682F" w:rsidRDefault="00AF682F" w:rsidP="00AF68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58EC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 w:rsidR="00B358EC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2</w:t>
      </w:r>
      <w:r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Histogramm of the frequency distribution of fish abundance counts. a. Untransformed. The distribution clearly shows presence of a few very high counts in the data. b. log10 transformed distribution shows the reduction of the extreme values.</w:t>
      </w:r>
    </w:p>
    <w:p w:rsidR="00AF682F" w:rsidRPr="00F5032F" w:rsidRDefault="00AF682F" w:rsidP="00AF682F">
      <w:pPr>
        <w:rPr>
          <w:rFonts w:ascii="Times New Roman" w:hAnsi="Times New Roman" w:cs="Times New Roman"/>
          <w:i/>
          <w:sz w:val="24"/>
          <w:lang w:val="en-US"/>
        </w:rPr>
      </w:pPr>
    </w:p>
    <w:p w:rsidR="00AF682F" w:rsidRPr="007576C2" w:rsidRDefault="00AF682F" w:rsidP="007576C2">
      <w:pPr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7576C2" w:rsidRPr="007745E0" w:rsidRDefault="00544C6A" w:rsidP="007576C2">
      <w:pPr>
        <w:pStyle w:val="Heading3"/>
        <w:rPr>
          <w:color w:val="auto"/>
          <w:sz w:val="28"/>
        </w:rPr>
      </w:pPr>
      <w:bookmarkStart w:id="0" w:name="_Toc218279917"/>
      <w:bookmarkStart w:id="1" w:name="_GoBack"/>
      <w:bookmarkEnd w:id="1"/>
      <w:r>
        <w:rPr>
          <w:color w:val="auto"/>
          <w:sz w:val="28"/>
        </w:rPr>
        <w:lastRenderedPageBreak/>
        <w:t>Section D</w:t>
      </w:r>
      <w:r w:rsidR="00EF209F">
        <w:rPr>
          <w:color w:val="auto"/>
          <w:sz w:val="28"/>
        </w:rPr>
        <w:t xml:space="preserve">. </w:t>
      </w:r>
      <w:r w:rsidR="007576C2" w:rsidRPr="007745E0">
        <w:rPr>
          <w:color w:val="auto"/>
          <w:sz w:val="28"/>
        </w:rPr>
        <w:t>Fish community structure and coral colony size</w:t>
      </w:r>
      <w:bookmarkEnd w:id="0"/>
      <w:r w:rsidR="00EF209F">
        <w:rPr>
          <w:color w:val="auto"/>
          <w:sz w:val="28"/>
        </w:rPr>
        <w:t>.</w:t>
      </w:r>
    </w:p>
    <w:p w:rsidR="007576C2" w:rsidRPr="000260DF" w:rsidRDefault="007576C2" w:rsidP="007576C2">
      <w:pPr>
        <w:rPr>
          <w:rFonts w:ascii="Times New Roman" w:hAnsi="Times New Roman" w:cs="Times New Roman"/>
          <w:i/>
          <w:sz w:val="24"/>
          <w:lang w:val="en-US"/>
        </w:rPr>
      </w:pPr>
      <w:r w:rsidRPr="007745E0">
        <w:rPr>
          <w:rFonts w:ascii="Times New Roman" w:hAnsi="Times New Roman"/>
          <w:sz w:val="24"/>
          <w:szCs w:val="24"/>
          <w:lang w:val="en-US"/>
        </w:rPr>
        <w:t>Fish abundance and colony size (expressed as colony average diameter) were log10 transformed to meet the assumptions of normality, homoscedasticity and linearity.</w:t>
      </w:r>
    </w:p>
    <w:p w:rsidR="00AF682F" w:rsidRPr="00AF682F" w:rsidRDefault="00367276" w:rsidP="00AF682F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t>Fish species richness</w:t>
      </w:r>
    </w:p>
    <w:p w:rsidR="00367276" w:rsidRDefault="00367276" w:rsidP="00367276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367276" w:rsidRDefault="00367276" w:rsidP="0036727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.</w:t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.</w:t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c.</w:t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367276" w:rsidRPr="00367276" w:rsidRDefault="00B358EC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3</w:t>
      </w:r>
      <w:r w:rsidR="00367276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Normal Q-Q plos for </w:t>
      </w:r>
      <w:r w:rsidR="00367276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sh species richness. a. </w:t>
      </w:r>
      <w:r w:rsidR="00367276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 xml:space="preserve">E. horrida </w:t>
      </w:r>
      <w:r w:rsidR="00367276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b. </w:t>
      </w:r>
      <w:r w:rsidR="00367276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>H. rigida</w:t>
      </w:r>
      <w:r w:rsidR="00367276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c. </w:t>
      </w:r>
      <w:r w:rsidR="00367276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>P. cylindrica</w:t>
      </w:r>
    </w:p>
    <w:p w:rsidR="00367276" w:rsidRDefault="00367276" w:rsidP="00367276">
      <w:pPr>
        <w:rPr>
          <w:rFonts w:ascii="Times New Roman" w:hAnsi="Times New Roman" w:cs="Times New Roman"/>
          <w:sz w:val="24"/>
          <w:lang w:val="en-US"/>
        </w:rPr>
      </w:pPr>
    </w:p>
    <w:p w:rsidR="00AF682F" w:rsidRDefault="00AF682F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</w:t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evene’s statistics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2,68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0.405, p = 0.669</w:t>
      </w:r>
    </w:p>
    <w:p w:rsidR="00367276" w:rsidRPr="009F3571" w:rsidRDefault="00367276" w:rsidP="003672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esign: intercept + coral species + average diameter (log10)</w:t>
      </w: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Default="007745E0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Default="007745E0" w:rsidP="004C62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Default="007745E0" w:rsidP="007745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inearity</w:t>
      </w:r>
    </w:p>
    <w:p w:rsidR="00203AF5" w:rsidRDefault="00203AF5" w:rsidP="007745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Default="007745E0" w:rsidP="007745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937" cy="351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5E0" w:rsidRDefault="007745E0" w:rsidP="007745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45E0" w:rsidRDefault="00B358EC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4</w:t>
      </w:r>
      <w:r w:rsidR="007745E0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</w:t>
      </w:r>
      <w:r w:rsidR="007745E0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Scatterplot for fish species richness and average diameter of the coral colony (log10) for each coral species examined.</w:t>
      </w: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B69F0" w:rsidRDefault="007B69F0" w:rsidP="00367276">
      <w:pPr>
        <w:rPr>
          <w:rFonts w:ascii="Times New Roman" w:hAnsi="Times New Roman" w:cs="Times New Roman"/>
          <w:i/>
          <w:sz w:val="24"/>
          <w:lang w:val="en-US"/>
        </w:rPr>
      </w:pPr>
    </w:p>
    <w:p w:rsidR="00367276" w:rsidRPr="00F5032F" w:rsidRDefault="00367276" w:rsidP="00367276">
      <w:pPr>
        <w:rPr>
          <w:rFonts w:ascii="Times New Roman" w:hAnsi="Times New Roman" w:cs="Times New Roman"/>
          <w:i/>
          <w:sz w:val="24"/>
          <w:lang w:val="en-US"/>
        </w:rPr>
      </w:pPr>
      <w:r w:rsidRPr="00F5032F">
        <w:rPr>
          <w:rFonts w:ascii="Times New Roman" w:hAnsi="Times New Roman" w:cs="Times New Roman"/>
          <w:i/>
          <w:sz w:val="24"/>
          <w:lang w:val="en-US"/>
        </w:rPr>
        <w:t xml:space="preserve">Fish </w:t>
      </w:r>
      <w:r>
        <w:rPr>
          <w:rFonts w:ascii="Times New Roman" w:hAnsi="Times New Roman" w:cs="Times New Roman"/>
          <w:i/>
          <w:sz w:val="24"/>
          <w:lang w:val="en-US"/>
        </w:rPr>
        <w:t>abundance</w:t>
      </w:r>
      <w:r w:rsidR="008D15B1">
        <w:rPr>
          <w:rFonts w:ascii="Times New Roman" w:hAnsi="Times New Roman" w:cs="Times New Roman"/>
          <w:i/>
          <w:sz w:val="24"/>
          <w:lang w:val="en-US"/>
        </w:rPr>
        <w:t xml:space="preserve"> (log 10)</w:t>
      </w:r>
    </w:p>
    <w:p w:rsidR="00367276" w:rsidRDefault="00367276" w:rsidP="00367276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F5032F">
        <w:rPr>
          <w:rFonts w:ascii="Times New Roman" w:hAnsi="Times New Roman" w:cs="Times New Roman"/>
          <w:sz w:val="24"/>
          <w:lang w:val="en-US"/>
        </w:rPr>
        <w:t>Normality</w:t>
      </w:r>
    </w:p>
    <w:p w:rsidR="007B69F0" w:rsidRDefault="007B69F0" w:rsidP="007B69F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.</w:t>
      </w:r>
    </w:p>
    <w:p w:rsidR="007B69F0" w:rsidRDefault="007B69F0" w:rsidP="007B69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9F0" w:rsidRDefault="007B69F0" w:rsidP="007B69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69F0" w:rsidRDefault="007B69F0" w:rsidP="007B6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</w:p>
    <w:p w:rsidR="001F2D74" w:rsidRDefault="001F2D74" w:rsidP="001F2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D74" w:rsidRDefault="001F2D74" w:rsidP="001F2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D74" w:rsidRDefault="001F2D74" w:rsidP="001F2D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B69F0" w:rsidRDefault="007B69F0" w:rsidP="007B6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B69F0" w:rsidRDefault="007B69F0" w:rsidP="007B6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</w:p>
    <w:p w:rsidR="001F2D74" w:rsidRDefault="001F2D74" w:rsidP="001F2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75350" cy="351790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D74" w:rsidRDefault="001F2D74" w:rsidP="001F2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D74" w:rsidRPr="00367276" w:rsidRDefault="00B358EC" w:rsidP="001F2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5</w:t>
      </w:r>
      <w:r w:rsidR="001F2D74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Normal Q-Q plos for log10 transformed fish </w:t>
      </w:r>
      <w:r w:rsidR="001F2D74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bundance. a. </w:t>
      </w:r>
      <w:r w:rsidR="001F2D74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 xml:space="preserve">E. horrida </w:t>
      </w:r>
      <w:r w:rsidR="001F2D74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b. </w:t>
      </w:r>
      <w:r w:rsidR="001F2D74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>H. rigida</w:t>
      </w:r>
      <w:r w:rsidR="001F2D74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c. </w:t>
      </w:r>
      <w:r w:rsidR="001F2D74">
        <w:rPr>
          <w:rFonts w:ascii="Times New Roman" w:hAnsi="Times New Roman" w:cs="Times New Roman"/>
          <w:i/>
          <w:noProof/>
          <w:sz w:val="24"/>
          <w:szCs w:val="24"/>
          <w:lang w:val="en-US" w:eastAsia="nb-NO"/>
        </w:rPr>
        <w:t>P. cylindrica</w:t>
      </w:r>
    </w:p>
    <w:p w:rsidR="001F2D74" w:rsidRPr="001F2D74" w:rsidRDefault="001F2D74" w:rsidP="001F2D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67276" w:rsidRDefault="00367276" w:rsidP="00367276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367276" w:rsidRDefault="00367276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mogeneity of variances</w:t>
      </w:r>
    </w:p>
    <w:p w:rsidR="00394125" w:rsidRDefault="00394125" w:rsidP="00367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394125" w:rsidRDefault="00394125" w:rsidP="003941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evene’s statistics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 w:eastAsia="nb-NO"/>
        </w:rPr>
        <w:t>2,68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= 0.055, p = 0.946</w:t>
      </w:r>
    </w:p>
    <w:p w:rsidR="00394125" w:rsidRDefault="00394125" w:rsidP="003941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esign: intercept + coral species + average diameter (log10)</w:t>
      </w:r>
    </w:p>
    <w:p w:rsidR="00203AF5" w:rsidRPr="009F3571" w:rsidRDefault="00203AF5" w:rsidP="003941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203A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EF2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203A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203AF5" w:rsidRDefault="00203AF5" w:rsidP="00203A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Linearity</w:t>
      </w:r>
    </w:p>
    <w:p w:rsidR="00203AF5" w:rsidRDefault="00203AF5" w:rsidP="00203A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>
            <wp:extent cx="5975350" cy="3517900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571" w:rsidRPr="009F3571" w:rsidRDefault="009F3571" w:rsidP="009F35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Pr="007745E0" w:rsidRDefault="00B358EC" w:rsidP="00774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</w:t>
      </w:r>
      <w:r w:rsidR="00EF209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Fig</w:t>
      </w:r>
      <w:r w:rsidR="004C62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16</w:t>
      </w:r>
      <w:r w:rsidR="007745E0" w:rsidRPr="00F5032F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.</w:t>
      </w:r>
      <w:r w:rsidR="007745E0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Scatterplot for fish abundance (log10) and average diameter of the coral colony (log10) for each coral species examined.</w:t>
      </w:r>
    </w:p>
    <w:p w:rsidR="007745E0" w:rsidRDefault="007745E0" w:rsidP="007745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745E0" w:rsidRDefault="007745E0" w:rsidP="007745E0">
      <w:pPr>
        <w:rPr>
          <w:rFonts w:ascii="Times New Roman" w:hAnsi="Times New Roman" w:cs="Times New Roman"/>
          <w:i/>
          <w:sz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 w:rsidP="00F503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5032F" w:rsidRPr="00F5032F" w:rsidRDefault="00F5032F">
      <w:pPr>
        <w:rPr>
          <w:rFonts w:ascii="Times New Roman" w:hAnsi="Times New Roman" w:cs="Times New Roman"/>
          <w:i/>
          <w:sz w:val="24"/>
          <w:lang w:val="en-US"/>
        </w:rPr>
      </w:pPr>
    </w:p>
    <w:sectPr w:rsidR="00F5032F" w:rsidRPr="00F50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33A"/>
    <w:rsid w:val="000260DF"/>
    <w:rsid w:val="001234DF"/>
    <w:rsid w:val="001C633A"/>
    <w:rsid w:val="001D1AEC"/>
    <w:rsid w:val="001F2D74"/>
    <w:rsid w:val="001F67F0"/>
    <w:rsid w:val="00203AF5"/>
    <w:rsid w:val="0029259D"/>
    <w:rsid w:val="00367276"/>
    <w:rsid w:val="00394125"/>
    <w:rsid w:val="003B0045"/>
    <w:rsid w:val="004C62EA"/>
    <w:rsid w:val="00544C6A"/>
    <w:rsid w:val="007576C2"/>
    <w:rsid w:val="007745E0"/>
    <w:rsid w:val="007B69F0"/>
    <w:rsid w:val="008D15B1"/>
    <w:rsid w:val="009F3571"/>
    <w:rsid w:val="00AB4457"/>
    <w:rsid w:val="00AF682F"/>
    <w:rsid w:val="00B358EC"/>
    <w:rsid w:val="00C45C90"/>
    <w:rsid w:val="00CC38B3"/>
    <w:rsid w:val="00D80477"/>
    <w:rsid w:val="00EF209F"/>
    <w:rsid w:val="00F5032F"/>
    <w:rsid w:val="00FC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EB79"/>
  <w15:chartTrackingRefBased/>
  <w15:docId w15:val="{6EC85906-A753-474F-8994-F87BDA26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F5032F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32F"/>
    <w:rPr>
      <w:rFonts w:ascii="Cambria" w:eastAsia="Times New Roman" w:hAnsi="Cambria" w:cs="Times New Roman"/>
      <w:b/>
      <w:bCs/>
      <w:color w:val="4F81BD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2</Pages>
  <Words>488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yakova, Valeriya</dc:creator>
  <cp:keywords/>
  <dc:description/>
  <cp:lastModifiedBy>Komyakova, Valeriya</cp:lastModifiedBy>
  <cp:revision>8</cp:revision>
  <dcterms:created xsi:type="dcterms:W3CDTF">2018-07-27T02:28:00Z</dcterms:created>
  <dcterms:modified xsi:type="dcterms:W3CDTF">2018-08-02T13:46:00Z</dcterms:modified>
</cp:coreProperties>
</file>